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3188970" cy="1913890"/>
            <wp:effectExtent l="0" t="0" r="11430" b="6350"/>
            <wp:docPr id="1" name="图片 1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88970" cy="191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.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1 The Kaplan-Meier analysis of OS for patients based on recurrence status.</w:t>
      </w:r>
    </w:p>
    <w:p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bbreviation: OS: overall survival.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3110230" cy="5232400"/>
            <wp:effectExtent l="0" t="0" r="13970" b="10160"/>
            <wp:docPr id="2" name="图片 2" descr="Fig-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-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10230" cy="52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sz w:val="21"/>
          <w:szCs w:val="24"/>
        </w:rPr>
      </w:pPr>
      <w:r>
        <w:rPr>
          <w:rFonts w:hint="eastAsia" w:ascii="Times New Roman" w:hAnsi="Times New Roman" w:cs="Times New Roman"/>
          <w:sz w:val="21"/>
          <w:szCs w:val="24"/>
        </w:rPr>
        <w:t>Fig.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 xml:space="preserve">S2 </w:t>
      </w:r>
      <w:r>
        <w:rPr>
          <w:rFonts w:hint="eastAsia" w:ascii="Times New Roman" w:hAnsi="Times New Roman" w:cs="Times New Roman"/>
          <w:sz w:val="21"/>
          <w:szCs w:val="24"/>
        </w:rPr>
        <w:t>The OS analysis by tertiles of predicted 1-, 3, and 5-year RFS according to Cox regression.</w:t>
      </w:r>
    </w:p>
    <w:p>
      <w:pPr>
        <w:numPr>
          <w:ilvl w:val="0"/>
          <w:numId w:val="1"/>
        </w:numPr>
        <w:jc w:val="center"/>
        <w:rPr>
          <w:rFonts w:hint="eastAsia" w:ascii="Times New Roman" w:hAnsi="Times New Roman" w:cs="Times New Roman"/>
          <w:sz w:val="21"/>
          <w:szCs w:val="24"/>
        </w:rPr>
      </w:pPr>
      <w:r>
        <w:rPr>
          <w:rFonts w:hint="eastAsia" w:ascii="Times New Roman" w:hAnsi="Times New Roman" w:cs="Times New Roman"/>
          <w:sz w:val="21"/>
          <w:szCs w:val="24"/>
        </w:rPr>
        <w:t xml:space="preserve">1-year OS analysis; (B) 3-year OS analysis; (C) 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>5</w:t>
      </w:r>
      <w:r>
        <w:rPr>
          <w:rFonts w:hint="eastAsia" w:ascii="Times New Roman" w:hAnsi="Times New Roman" w:cs="Times New Roman"/>
          <w:sz w:val="21"/>
          <w:szCs w:val="24"/>
        </w:rPr>
        <w:t>-year OS analysis.</w:t>
      </w:r>
    </w:p>
    <w:p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bbreviation: RFS: recurrence-free survival; OS: overall survival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7F4C628"/>
    <w:multiLevelType w:val="singleLevel"/>
    <w:tmpl w:val="57F4C628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NmMmMwNTM4NTBiOGI4ZDg5YTgyODE4YjBkMjVjYjQifQ=="/>
  </w:docVars>
  <w:rsids>
    <w:rsidRoot w:val="729B181A"/>
    <w:rsid w:val="041E7F51"/>
    <w:rsid w:val="0A802BBE"/>
    <w:rsid w:val="0B022976"/>
    <w:rsid w:val="0D8659D5"/>
    <w:rsid w:val="0DAD7715"/>
    <w:rsid w:val="1202325C"/>
    <w:rsid w:val="2A950CB9"/>
    <w:rsid w:val="32633A40"/>
    <w:rsid w:val="32E372AE"/>
    <w:rsid w:val="3AEF7D08"/>
    <w:rsid w:val="46B362F7"/>
    <w:rsid w:val="470B7EE1"/>
    <w:rsid w:val="48A4239B"/>
    <w:rsid w:val="4FC96B8B"/>
    <w:rsid w:val="52051589"/>
    <w:rsid w:val="5D4D721E"/>
    <w:rsid w:val="627666FF"/>
    <w:rsid w:val="705956F1"/>
    <w:rsid w:val="72873E82"/>
    <w:rsid w:val="729B1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299</Characters>
  <Lines>0</Lines>
  <Paragraphs>0</Paragraphs>
  <TotalTime>1</TotalTime>
  <ScaleCrop>false</ScaleCrop>
  <LinksUpToDate>false</LinksUpToDate>
  <CharactersWithSpaces>34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1T12:04:00Z</dcterms:created>
  <dc:creator>.okayLucy</dc:creator>
  <cp:lastModifiedBy>王琦</cp:lastModifiedBy>
  <dcterms:modified xsi:type="dcterms:W3CDTF">2022-11-08T05:0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174C93488114070862D3E4685B50DBF</vt:lpwstr>
  </property>
</Properties>
</file>